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B9631" w14:textId="77777777" w:rsidR="00C80356" w:rsidRPr="008C6ACA" w:rsidRDefault="00C80356" w:rsidP="00C80356">
      <w:pPr>
        <w:spacing w:after="0" w:line="480" w:lineRule="auto"/>
        <w:rPr>
          <w:rFonts w:cs="Times New Roman"/>
          <w:b/>
          <w:bCs/>
          <w:lang w:val="en-US"/>
        </w:rPr>
      </w:pPr>
      <w:r w:rsidRPr="008C6ACA">
        <w:rPr>
          <w:rFonts w:cs="Times New Roman"/>
          <w:b/>
          <w:bCs/>
          <w:lang w:val="en-US"/>
        </w:rPr>
        <w:t xml:space="preserve">Table </w:t>
      </w:r>
      <w:r>
        <w:rPr>
          <w:rFonts w:cs="Times New Roman"/>
          <w:b/>
          <w:bCs/>
          <w:lang w:val="en-US"/>
        </w:rPr>
        <w:t>EV</w:t>
      </w:r>
      <w:r w:rsidRPr="008C6ACA">
        <w:rPr>
          <w:rFonts w:cs="Times New Roman"/>
          <w:b/>
          <w:bCs/>
          <w:lang w:val="en-US"/>
        </w:rPr>
        <w:t xml:space="preserve">1: Literature search phrases for Alzheimer’s disease and Parkinson’s disease publications </w:t>
      </w:r>
    </w:p>
    <w:tbl>
      <w:tblPr>
        <w:tblW w:w="9062" w:type="dxa"/>
        <w:tblCellMar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8382"/>
      </w:tblGrid>
      <w:tr w:rsidR="00C80356" w:rsidRPr="00175A56" w14:paraId="0EBEB3A8" w14:textId="77777777" w:rsidTr="00BB73EB">
        <w:trPr>
          <w:trHeight w:val="372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D2A1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</w:rPr>
            </w:pPr>
            <w:bookmarkStart w:id="0" w:name="RANGE!A1:B10"/>
            <w:r w:rsidRPr="00175A56">
              <w:rPr>
                <w:rFonts w:cs="Times New Roman"/>
                <w:sz w:val="20"/>
                <w:szCs w:val="20"/>
              </w:rPr>
              <w:t>Set</w:t>
            </w:r>
            <w:bookmarkEnd w:id="0"/>
          </w:p>
        </w:tc>
        <w:tc>
          <w:tcPr>
            <w:tcW w:w="83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65BDC" w14:textId="77777777" w:rsidR="00C80356" w:rsidRPr="00175A56" w:rsidRDefault="00C80356" w:rsidP="00BB73E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75A56">
              <w:rPr>
                <w:rFonts w:cs="Times New Roman"/>
                <w:b/>
                <w:bCs/>
                <w:sz w:val="20"/>
                <w:szCs w:val="20"/>
              </w:rPr>
              <w:t>Run Search: "Alzheimer_20180904": 8411 hits</w:t>
            </w:r>
          </w:p>
        </w:tc>
      </w:tr>
      <w:tr w:rsidR="00C80356" w:rsidRPr="00366D2A" w14:paraId="6636D5A3" w14:textId="77777777" w:rsidTr="00BB73EB">
        <w:trPr>
          <w:trHeight w:val="511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F85E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75A56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38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B11CF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75A56">
              <w:rPr>
                <w:rFonts w:cs="Times New Roman"/>
                <w:sz w:val="20"/>
                <w:szCs w:val="20"/>
                <w:lang w:val="en-US"/>
              </w:rPr>
              <w:t>Custom year range 2013-2018; Language: English; Sources: Science Citation Index Expanded (SCI-EXPANDED) &amp; Emerging Sources Citation Index (ESCI); Type of document: article, review</w:t>
            </w:r>
          </w:p>
        </w:tc>
      </w:tr>
      <w:tr w:rsidR="00C80356" w:rsidRPr="00175A56" w14:paraId="607AD496" w14:textId="77777777" w:rsidTr="00BB73EB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ECB32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75A56">
              <w:rPr>
                <w:rFonts w:cs="Times New Roman"/>
                <w:sz w:val="20"/>
                <w:szCs w:val="20"/>
              </w:rPr>
              <w:t>#4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6161B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75A56">
              <w:rPr>
                <w:rFonts w:cs="Times New Roman"/>
                <w:sz w:val="20"/>
                <w:szCs w:val="20"/>
              </w:rPr>
              <w:t>#3 AND #2 AND #1</w:t>
            </w:r>
          </w:p>
        </w:tc>
      </w:tr>
      <w:tr w:rsidR="00C80356" w:rsidRPr="00366D2A" w14:paraId="0D546517" w14:textId="77777777" w:rsidTr="00BB73EB">
        <w:trPr>
          <w:trHeight w:val="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A62F8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75A56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3B430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DocType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=All document types; Language=All languages; </w:t>
            </w:r>
          </w:p>
        </w:tc>
      </w:tr>
      <w:tr w:rsidR="00C80356" w:rsidRPr="00366D2A" w14:paraId="5ABD447C" w14:textId="77777777" w:rsidTr="00BB73EB">
        <w:trPr>
          <w:trHeight w:val="102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6DA0D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75A56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8157D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75A56">
              <w:rPr>
                <w:rFonts w:cs="Times New Roman"/>
                <w:sz w:val="20"/>
                <w:szCs w:val="20"/>
                <w:lang w:val="en-US"/>
              </w:rPr>
              <w:t>(TS= ("in vitro" OR "ex vivo" OR "cell model" OR "cell culture" OR "stem cell" OR "cell line" OR "primary cell*" OR "brain tissue*" OR "brain slice*" OR "brain sample*"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cerobrospinal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 fluid*" OR *chip* OR microfluid* OR microdevice* OR organoid* OR *spheroid*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compu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>* model*"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compu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simula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>*"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compu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>* method*"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compu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* tool*" OR "model* approach*" OR "in silico" OR QSAR OR "molecular field 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analy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>*"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molecul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* dock*" OR 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bioinforma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* OR "data 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acquisi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*" OR "data mining" OR "enrichment 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analy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*" OR "differential 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analy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>*" OR "predict* model")) AND LANGUAGE: (English) AND DOCUMENT TYPES: (Article OR Review)</w:t>
            </w:r>
          </w:p>
        </w:tc>
      </w:tr>
      <w:tr w:rsidR="00C80356" w:rsidRPr="00366D2A" w14:paraId="05EB3B45" w14:textId="77777777" w:rsidTr="00BB73EB">
        <w:trPr>
          <w:trHeight w:val="6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92E6D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75A56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6DC38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DocType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=All document types; Language=All languages; </w:t>
            </w:r>
          </w:p>
        </w:tc>
      </w:tr>
      <w:tr w:rsidR="00C80356" w:rsidRPr="00366D2A" w14:paraId="156E34C0" w14:textId="77777777" w:rsidTr="00BB73EB">
        <w:trPr>
          <w:trHeight w:val="4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D8143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75A56"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83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4ADD9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75A56">
              <w:rPr>
                <w:rFonts w:cs="Times New Roman"/>
                <w:sz w:val="20"/>
                <w:szCs w:val="20"/>
                <w:lang w:val="en-US"/>
              </w:rPr>
              <w:t>(TS= ("amyloid*” OR “A</w:t>
            </w:r>
            <w:r w:rsidRPr="00175A56">
              <w:rPr>
                <w:rFonts w:cs="Times New Roman"/>
                <w:sz w:val="20"/>
                <w:szCs w:val="20"/>
              </w:rPr>
              <w:t>β</w:t>
            </w:r>
            <w:r w:rsidRPr="00175A56">
              <w:rPr>
                <w:rFonts w:cs="Times New Roman"/>
                <w:sz w:val="20"/>
                <w:szCs w:val="20"/>
                <w:lang w:val="en-US"/>
              </w:rPr>
              <w:t>” OR "tau" OR "total tau" OR "phosphor-tau" OR “tau phosphoryl*” OR "neurofibrillary tangle" OR "NFT"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oxida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>* stress"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neuroinflamma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>*" OR "microglial dysfunction"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excitotoxicit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>*" OR "</w:t>
            </w: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lysosom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>* defect" OR "mitochondrial defects” OR “mitochondrial dysfunction" OR "axon* transport*")) AND LANGUAGE: (English) AND DOCUMENT TYPES: (Article OR Review)</w:t>
            </w:r>
          </w:p>
        </w:tc>
      </w:tr>
      <w:tr w:rsidR="00C80356" w:rsidRPr="00366D2A" w14:paraId="4EF67A0D" w14:textId="77777777" w:rsidTr="00BB73EB">
        <w:trPr>
          <w:trHeight w:val="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A7833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75A56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1D30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DocType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=All document types; Language=All languages; </w:t>
            </w:r>
          </w:p>
        </w:tc>
      </w:tr>
      <w:tr w:rsidR="00C80356" w:rsidRPr="00366D2A" w14:paraId="0D04F206" w14:textId="77777777" w:rsidTr="00BB73EB">
        <w:trPr>
          <w:trHeight w:val="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526BA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75A56"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B9DE4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75A56">
              <w:rPr>
                <w:rFonts w:cs="Times New Roman"/>
                <w:sz w:val="20"/>
                <w:szCs w:val="20"/>
                <w:lang w:val="en-US"/>
              </w:rPr>
              <w:t>(TS=Alzheimer*) AND LANGUAGE: (English) AND DOCUMENT TYPES: (Article OR Review)</w:t>
            </w:r>
          </w:p>
        </w:tc>
      </w:tr>
      <w:tr w:rsidR="00C80356" w:rsidRPr="00366D2A" w14:paraId="10E57D1F" w14:textId="77777777" w:rsidTr="00BB73EB">
        <w:trPr>
          <w:trHeight w:val="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57A84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75A56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9E57B" w14:textId="77777777" w:rsidR="00C80356" w:rsidRPr="00175A56" w:rsidRDefault="00C80356" w:rsidP="00BB73E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75A56">
              <w:rPr>
                <w:rFonts w:cs="Times New Roman"/>
                <w:sz w:val="20"/>
                <w:szCs w:val="20"/>
                <w:lang w:val="en-US"/>
              </w:rPr>
              <w:t>DocType</w:t>
            </w:r>
            <w:proofErr w:type="spellEnd"/>
            <w:r w:rsidRPr="00175A56">
              <w:rPr>
                <w:rFonts w:cs="Times New Roman"/>
                <w:sz w:val="20"/>
                <w:szCs w:val="20"/>
                <w:lang w:val="en-US"/>
              </w:rPr>
              <w:t xml:space="preserve">=All document types; Language=All languages; </w:t>
            </w:r>
          </w:p>
        </w:tc>
      </w:tr>
    </w:tbl>
    <w:p w14:paraId="4EFDD525" w14:textId="77777777" w:rsidR="00C80356" w:rsidRPr="0015148A" w:rsidRDefault="00C80356" w:rsidP="00C80356">
      <w:pPr>
        <w:spacing w:after="0"/>
        <w:rPr>
          <w:rFonts w:cs="Times New Roman"/>
          <w:sz w:val="20"/>
          <w:szCs w:val="20"/>
          <w:lang w:val="en-US"/>
        </w:rPr>
      </w:pPr>
      <w:r w:rsidRPr="00175A56">
        <w:rPr>
          <w:rFonts w:cs="Times New Roman"/>
          <w:noProof/>
          <w:sz w:val="20"/>
          <w:szCs w:val="20"/>
          <w:lang w:val="en-US"/>
        </w:rPr>
        <w:t xml:space="preserve"> 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8363"/>
      </w:tblGrid>
      <w:tr w:rsidR="00C80356" w:rsidRPr="00175A56" w14:paraId="0179D0D0" w14:textId="77777777" w:rsidTr="00BB73EB">
        <w:trPr>
          <w:trHeight w:val="466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6BFD5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175A56">
              <w:rPr>
                <w:rFonts w:eastAsia="Times New Roman" w:cs="Times New Roman"/>
                <w:sz w:val="20"/>
                <w:szCs w:val="20"/>
                <w:lang w:eastAsia="nl-BE"/>
              </w:rPr>
              <w:t>Set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15A54F4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5A56">
              <w:rPr>
                <w:rFonts w:eastAsia="Times New Roman" w:cs="Times New Roman"/>
                <w:b/>
                <w:bCs/>
                <w:sz w:val="20"/>
                <w:szCs w:val="20"/>
                <w:lang w:eastAsia="nl-BE"/>
              </w:rPr>
              <w:t>Run Search: "Parkinson_20180904": 4740 hits</w:t>
            </w:r>
          </w:p>
        </w:tc>
      </w:tr>
      <w:tr w:rsidR="00C80356" w:rsidRPr="00366D2A" w14:paraId="5AED10E3" w14:textId="77777777" w:rsidTr="00BB73EB">
        <w:trPr>
          <w:trHeight w:val="507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C6992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175A56">
              <w:rPr>
                <w:rFonts w:eastAsia="Times New Roman" w:cs="Times New Roman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AD93F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BE"/>
              </w:rPr>
            </w:pPr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Custom year range 2013-2018; Language: English; Sources: Science Citation Index Expanded (SCI-EXPANDED) &amp; Emerging Sources Citation Index (ESCI); Type of document: article, review</w:t>
            </w:r>
          </w:p>
        </w:tc>
      </w:tr>
      <w:tr w:rsidR="00C80356" w:rsidRPr="00175A56" w14:paraId="2EE02216" w14:textId="77777777" w:rsidTr="00BB73EB">
        <w:trPr>
          <w:trHeight w:val="152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DCDD9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#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EE190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#3 AND #2 AND #1</w:t>
            </w:r>
          </w:p>
        </w:tc>
      </w:tr>
      <w:tr w:rsidR="00C80356" w:rsidRPr="00366D2A" w14:paraId="3857A2D4" w14:textId="77777777" w:rsidTr="00BB73EB">
        <w:trPr>
          <w:trHeight w:val="8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8787C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32CB9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DocType</w:t>
            </w:r>
            <w:proofErr w:type="spellEnd"/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=All document types; Language=All languages; </w:t>
            </w:r>
          </w:p>
        </w:tc>
      </w:tr>
      <w:tr w:rsidR="00C80356" w:rsidRPr="00366D2A" w14:paraId="23818642" w14:textId="77777777" w:rsidTr="00BB73EB">
        <w:trPr>
          <w:trHeight w:val="611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E6EF8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#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3CC4D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BE"/>
              </w:rPr>
            </w:pPr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(TS= ("in vitro" OR "ex vivo" OR "cell model" OR "cell culture" OR "stem cell" OR "cell line" OR "primary cell*" OR "brain tissue*" OR "brain slice*" OR "brain sample*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cerobrospinal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 fluid*" OR *chip* OR microfluid* OR microdevice* OR organoid* OR *spheroid*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compu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 model*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compu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* 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simula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compu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 method*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compu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* tool*" OR "model* approach*" OR "in silico" OR QSAR OR "molecular field 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analy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molecul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* dock*" OR 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bioinforma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* OR "data 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acquisi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*" OR "data mining" OR "enrichment 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analy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*" OR "differential 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analy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" OR "predict* model")) AND LANGUAGE: (English) AND DOCUMENT TYPES: (Article OR Review)</w:t>
            </w:r>
          </w:p>
        </w:tc>
      </w:tr>
      <w:tr w:rsidR="00C80356" w:rsidRPr="00366D2A" w14:paraId="67A22C19" w14:textId="77777777" w:rsidTr="00BB73EB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8551D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609C8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BE"/>
              </w:rPr>
            </w:pP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DocType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=All document types; Language=All languages; </w:t>
            </w:r>
          </w:p>
        </w:tc>
      </w:tr>
      <w:tr w:rsidR="00C80356" w:rsidRPr="00366D2A" w14:paraId="5B5A10D7" w14:textId="77777777" w:rsidTr="00BB73EB">
        <w:trPr>
          <w:trHeight w:val="873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2B13E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#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68285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BE"/>
              </w:rPr>
            </w:pPr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(TS= ("</w:t>
            </w:r>
            <w:r w:rsidRPr="00175A56">
              <w:rPr>
                <w:rFonts w:eastAsia="Times New Roman" w:cs="Times New Roman"/>
                <w:sz w:val="20"/>
                <w:szCs w:val="20"/>
                <w:lang w:eastAsia="nl-BE"/>
              </w:rPr>
              <w:t>α</w:t>
            </w:r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 synuclein" OR "alpha synuclein" "Lewy bod*" OR “dopamine*” OR "substantia nigra" OR striatum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synap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 dysfunction*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synap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* defect*" OR "protein 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aggreg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" OR "protein misfold*" OR "MPP+" OR "neuron cell death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oxida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 stress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neuroinflamma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*" OR "microglial dysfunction" OR 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apopto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excitotoxicit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autophag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lysosom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 defect" OR "</w:t>
            </w: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mitochondr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* dysfunction*" OR "axon* transport*")) AND LANGUAGE: (English) AND DOCUMENT TYPES: (Article OR Review)</w:t>
            </w:r>
          </w:p>
        </w:tc>
      </w:tr>
      <w:tr w:rsidR="00C80356" w:rsidRPr="00366D2A" w14:paraId="1E03EE20" w14:textId="77777777" w:rsidTr="00BB73EB">
        <w:trPr>
          <w:trHeight w:val="8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4F0DB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8D8D9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BE"/>
              </w:rPr>
            </w:pP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DocType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=All document types; Language=All languages; </w:t>
            </w:r>
          </w:p>
        </w:tc>
      </w:tr>
      <w:tr w:rsidR="00C80356" w:rsidRPr="00366D2A" w14:paraId="7408DC6C" w14:textId="77777777" w:rsidTr="00BB73EB">
        <w:trPr>
          <w:trHeight w:val="6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30DAE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#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C08DB3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BE"/>
              </w:rPr>
            </w:pPr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(TS=Parkinson*) AND LANGUAGE: (English) AND DOCUMENT TYPES: (Article OR Review)</w:t>
            </w:r>
          </w:p>
        </w:tc>
      </w:tr>
      <w:tr w:rsidR="00C80356" w:rsidRPr="00366D2A" w14:paraId="4C59AF63" w14:textId="77777777" w:rsidTr="00BB73EB">
        <w:trPr>
          <w:trHeight w:val="4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D179E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175A56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FCFF5" w14:textId="77777777" w:rsidR="00C80356" w:rsidRPr="00175A56" w:rsidRDefault="00C80356" w:rsidP="00BB73E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BE"/>
              </w:rPr>
            </w:pPr>
            <w:proofErr w:type="spellStart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>DocType</w:t>
            </w:r>
            <w:proofErr w:type="spellEnd"/>
            <w:r w:rsidRPr="00175A56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=All document types; Language=All languages; </w:t>
            </w:r>
          </w:p>
        </w:tc>
      </w:tr>
    </w:tbl>
    <w:p w14:paraId="27AA4A73" w14:textId="77777777" w:rsidR="00C80356" w:rsidRPr="00175A56" w:rsidRDefault="00C80356" w:rsidP="00C80356">
      <w:pPr>
        <w:spacing w:after="0"/>
        <w:rPr>
          <w:rFonts w:cs="Times New Roman"/>
          <w:sz w:val="16"/>
          <w:szCs w:val="16"/>
          <w:lang w:val="en-US"/>
        </w:rPr>
      </w:pPr>
    </w:p>
    <w:p w14:paraId="081A1B24" w14:textId="77777777" w:rsidR="00E678B7" w:rsidRPr="00C80356" w:rsidRDefault="00E678B7">
      <w:pPr>
        <w:rPr>
          <w:lang w:val="en-US"/>
        </w:rPr>
      </w:pPr>
    </w:p>
    <w:sectPr w:rsidR="00E678B7" w:rsidRPr="00C80356" w:rsidSect="003F40CC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0F2FE" w14:textId="77777777" w:rsidR="00D31F90" w:rsidRDefault="00D31F90">
      <w:pPr>
        <w:spacing w:after="0" w:line="240" w:lineRule="auto"/>
      </w:pPr>
      <w:r>
        <w:separator/>
      </w:r>
    </w:p>
  </w:endnote>
  <w:endnote w:type="continuationSeparator" w:id="0">
    <w:p w14:paraId="6D24D618" w14:textId="77777777" w:rsidR="00D31F90" w:rsidRDefault="00D31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6DD51" w14:textId="77777777" w:rsidR="003B7EDB" w:rsidRPr="008A1FCF" w:rsidRDefault="00C80356" w:rsidP="008A1FCF">
    <w:pPr>
      <w:pStyle w:val="Footer"/>
      <w:jc w:val="center"/>
      <w:rPr>
        <w:rFonts w:cs="Times New Roman"/>
      </w:rPr>
    </w:pPr>
    <w:r w:rsidRPr="008A1FCF">
      <w:rPr>
        <w:rFonts w:cs="Times New Roman"/>
      </w:rPr>
      <w:fldChar w:fldCharType="begin"/>
    </w:r>
    <w:r w:rsidRPr="008A1FCF">
      <w:rPr>
        <w:rFonts w:cs="Times New Roman"/>
      </w:rPr>
      <w:instrText xml:space="preserve"> PAGE   \* MERGEFORMAT </w:instrText>
    </w:r>
    <w:r w:rsidRPr="008A1FCF">
      <w:rPr>
        <w:rFonts w:cs="Times New Roman"/>
      </w:rPr>
      <w:fldChar w:fldCharType="separate"/>
    </w:r>
    <w:r>
      <w:rPr>
        <w:rFonts w:cs="Times New Roman"/>
        <w:noProof/>
      </w:rPr>
      <w:t>16</w:t>
    </w:r>
    <w:r w:rsidRPr="008A1FCF">
      <w:rPr>
        <w:rFonts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6FB06" w14:textId="77777777" w:rsidR="00D31F90" w:rsidRDefault="00D31F90">
      <w:pPr>
        <w:spacing w:after="0" w:line="240" w:lineRule="auto"/>
      </w:pPr>
      <w:r>
        <w:separator/>
      </w:r>
    </w:p>
  </w:footnote>
  <w:footnote w:type="continuationSeparator" w:id="0">
    <w:p w14:paraId="79D9DD97" w14:textId="77777777" w:rsidR="00D31F90" w:rsidRDefault="00D31F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356"/>
    <w:rsid w:val="00A37CE8"/>
    <w:rsid w:val="00C80356"/>
    <w:rsid w:val="00D31F90"/>
    <w:rsid w:val="00E6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8B1D16"/>
  <w15:chartTrackingRefBased/>
  <w15:docId w15:val="{68B53589-722F-4D59-A1EF-690C954D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35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03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356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C80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Aerts</dc:creator>
  <cp:keywords/>
  <dc:description/>
  <cp:lastModifiedBy>Laptop 6-18</cp:lastModifiedBy>
  <cp:revision>2</cp:revision>
  <dcterms:created xsi:type="dcterms:W3CDTF">2021-12-13T10:20:00Z</dcterms:created>
  <dcterms:modified xsi:type="dcterms:W3CDTF">2021-12-13T10:20:00Z</dcterms:modified>
</cp:coreProperties>
</file>